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632B" w:rsidRPr="00B00EAB" w:rsidRDefault="0035632B" w:rsidP="005862B2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B00EAB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B00EA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upplementary</w:t>
      </w:r>
      <w:r w:rsidRPr="00B00EAB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Table 1. The </w:t>
      </w:r>
      <w:r w:rsidR="00810B74" w:rsidRPr="00B00EAB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number</w:t>
      </w:r>
      <w:r w:rsidRPr="00B00EAB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of </w:t>
      </w:r>
      <w:r w:rsidRPr="00B00EAB">
        <w:rPr>
          <w:rStyle w:val="a7"/>
          <w:rFonts w:ascii="Times New Roman" w:hAnsi="Times New Roman" w:cs="Times New Roman"/>
          <w:color w:val="000000" w:themeColor="text1"/>
          <w:sz w:val="24"/>
        </w:rPr>
        <w:t>participants in each hospital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2410"/>
      </w:tblGrid>
      <w:tr w:rsidR="00C46844" w:rsidRPr="00B00EAB" w:rsidTr="00920B0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46844" w:rsidRPr="00B00EAB" w:rsidRDefault="0035632B" w:rsidP="00920B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C46844" w:rsidRPr="00B00EAB">
              <w:rPr>
                <w:rFonts w:ascii="Times New Roman" w:eastAsia="宋体" w:hAnsi="Times New Roman" w:cs="Times New Roman"/>
                <w:szCs w:val="21"/>
              </w:rPr>
              <w:t>ospit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46844" w:rsidRPr="00B00EAB" w:rsidRDefault="0035632B" w:rsidP="00920B05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="00C46844"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alid response at T1</w:t>
            </w:r>
          </w:p>
          <w:p w:rsidR="00C46844" w:rsidRPr="00B00EAB" w:rsidRDefault="00C46844" w:rsidP="00920B05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46844" w:rsidRPr="00B00EAB" w:rsidRDefault="0035632B" w:rsidP="00920B05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V</w:t>
            </w:r>
            <w:r w:rsidR="00C46844"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alid response at T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  <w:p w:rsidR="00C46844" w:rsidRPr="00B00EAB" w:rsidRDefault="00C46844" w:rsidP="00920B0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n (%)</w:t>
            </w:r>
          </w:p>
        </w:tc>
      </w:tr>
      <w:tr w:rsidR="00C46844" w:rsidRPr="00B00EAB" w:rsidTr="00920B05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:rsidR="00C46844" w:rsidRPr="00B00EAB" w:rsidRDefault="00C46844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H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46844" w:rsidRPr="00B00EAB" w:rsidRDefault="00C46844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9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9.8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46844" w:rsidRPr="00B00EAB" w:rsidRDefault="00C46844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35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9.3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H2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7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9.4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36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9.5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H3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8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9.6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7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2.5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1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51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0.2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29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7.7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2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50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0.0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7 (12.5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3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55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1.0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0 (10.6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4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1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8.2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24 (6.4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5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54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0.8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8 (12.7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6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52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0.4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wordWrap w:val="0"/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29 (7.7)</w:t>
            </w:r>
          </w:p>
        </w:tc>
      </w:tr>
      <w:tr w:rsidR="0035632B" w:rsidRPr="00B00EAB" w:rsidTr="00920B05">
        <w:trPr>
          <w:jc w:val="center"/>
        </w:trPr>
        <w:tc>
          <w:tcPr>
            <w:tcW w:w="1418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>CH7</w:t>
            </w:r>
          </w:p>
        </w:tc>
        <w:tc>
          <w:tcPr>
            <w:tcW w:w="2551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51</w:t>
            </w:r>
            <w:r w:rsidR="00920B05"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(10.2)</w:t>
            </w:r>
          </w:p>
        </w:tc>
        <w:tc>
          <w:tcPr>
            <w:tcW w:w="2410" w:type="dxa"/>
          </w:tcPr>
          <w:p w:rsidR="0035632B" w:rsidRPr="00B00EAB" w:rsidRDefault="0035632B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42 (11.1)</w:t>
            </w:r>
          </w:p>
        </w:tc>
      </w:tr>
      <w:tr w:rsidR="00920B05" w:rsidRPr="00B00EAB" w:rsidTr="00920B05">
        <w:trPr>
          <w:jc w:val="center"/>
        </w:trPr>
        <w:tc>
          <w:tcPr>
            <w:tcW w:w="1418" w:type="dxa"/>
          </w:tcPr>
          <w:p w:rsidR="00920B05" w:rsidRPr="00B00EAB" w:rsidRDefault="00920B05" w:rsidP="00920B0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/>
                <w:kern w:val="0"/>
                <w:szCs w:val="21"/>
              </w:rPr>
              <w:t xml:space="preserve">Total </w:t>
            </w:r>
          </w:p>
        </w:tc>
        <w:tc>
          <w:tcPr>
            <w:tcW w:w="2551" w:type="dxa"/>
          </w:tcPr>
          <w:p w:rsidR="00920B05" w:rsidRPr="00B00EAB" w:rsidRDefault="00920B05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10205"/>
                <w:kern w:val="0"/>
                <w:szCs w:val="21"/>
              </w:rPr>
              <w:t>4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98 (100.0)</w:t>
            </w:r>
          </w:p>
        </w:tc>
        <w:tc>
          <w:tcPr>
            <w:tcW w:w="2410" w:type="dxa"/>
          </w:tcPr>
          <w:p w:rsidR="00920B05" w:rsidRPr="00B00EAB" w:rsidRDefault="00920B05" w:rsidP="00920B0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10205"/>
                <w:kern w:val="0"/>
                <w:szCs w:val="21"/>
              </w:rPr>
              <w:t>3</w:t>
            </w:r>
            <w:r w:rsidRPr="00B00EAB">
              <w:rPr>
                <w:rFonts w:ascii="Times New Roman" w:hAnsi="Times New Roman" w:cs="Times New Roman"/>
                <w:color w:val="010205"/>
                <w:kern w:val="0"/>
                <w:szCs w:val="21"/>
              </w:rPr>
              <w:t>77 (100.0)</w:t>
            </w:r>
          </w:p>
        </w:tc>
      </w:tr>
    </w:tbl>
    <w:p w:rsidR="008A5982" w:rsidRPr="00B00EAB" w:rsidRDefault="0051618A" w:rsidP="00920B0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B00EAB">
        <w:rPr>
          <w:rFonts w:ascii="Times New Roman" w:hAnsi="Times New Roman" w:cs="Times New Roman"/>
          <w:color w:val="000000" w:themeColor="text1"/>
          <w:szCs w:val="21"/>
        </w:rPr>
        <w:t xml:space="preserve">Note. </w:t>
      </w:r>
      <w:r w:rsidR="0035632B" w:rsidRPr="00B00EAB">
        <w:rPr>
          <w:rFonts w:ascii="Times New Roman" w:hAnsi="Times New Roman" w:cs="Times New Roman"/>
          <w:color w:val="000000" w:themeColor="text1"/>
          <w:szCs w:val="21"/>
        </w:rPr>
        <w:t xml:space="preserve">GH refers to general hospitals, </w:t>
      </w:r>
      <w:r w:rsidR="0035632B" w:rsidRPr="00B00EAB">
        <w:rPr>
          <w:rFonts w:ascii="Times New Roman" w:hAnsi="Times New Roman" w:cs="Times New Roman" w:hint="eastAsia"/>
          <w:color w:val="000000" w:themeColor="text1"/>
          <w:szCs w:val="21"/>
        </w:rPr>
        <w:t>MCH</w:t>
      </w:r>
      <w:r w:rsidR="0035632B" w:rsidRPr="00B00EA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5632B" w:rsidRPr="00B00EAB">
        <w:rPr>
          <w:rFonts w:ascii="Times New Roman" w:hAnsi="Times New Roman" w:cs="Times New Roman" w:hint="eastAsia"/>
          <w:color w:val="000000" w:themeColor="text1"/>
          <w:szCs w:val="21"/>
        </w:rPr>
        <w:t>refers</w:t>
      </w:r>
      <w:r w:rsidR="0035632B" w:rsidRPr="00B00EAB">
        <w:rPr>
          <w:rFonts w:ascii="Times New Roman" w:hAnsi="Times New Roman" w:cs="Times New Roman"/>
          <w:color w:val="000000" w:themeColor="text1"/>
          <w:szCs w:val="21"/>
        </w:rPr>
        <w:t xml:space="preserve"> to Maternal and Child Health h</w:t>
      </w:r>
      <w:r w:rsidR="0035632B" w:rsidRPr="00B00EAB">
        <w:rPr>
          <w:rFonts w:ascii="Times New Roman" w:hAnsi="Times New Roman" w:cs="Times New Roman" w:hint="eastAsia"/>
          <w:color w:val="000000" w:themeColor="text1"/>
          <w:szCs w:val="21"/>
        </w:rPr>
        <w:t>ospitals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>.</w:t>
      </w:r>
    </w:p>
    <w:p w:rsidR="008A5982" w:rsidRPr="00B00EAB" w:rsidRDefault="0035632B" w:rsidP="00920B0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00EAB">
        <w:rPr>
          <w:rFonts w:ascii="Times New Roman" w:hAnsi="Times New Roman" w:cs="Times New Roman" w:hint="eastAsia"/>
          <w:color w:val="000000" w:themeColor="text1"/>
          <w:szCs w:val="21"/>
        </w:rPr>
        <w:t>T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>1</w:t>
      </w:r>
      <w:r w:rsidRPr="00B00EAB">
        <w:rPr>
          <w:rFonts w:ascii="Times New Roman" w:hAnsi="Times New Roman" w:cs="Times New Roman" w:hint="eastAsia"/>
          <w:color w:val="000000" w:themeColor="text1"/>
          <w:szCs w:val="21"/>
        </w:rPr>
        <w:t>: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 xml:space="preserve"> 24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softHyphen/>
      </w:r>
      <w:r w:rsidRPr="00B00EAB">
        <w:rPr>
          <w:rFonts w:ascii="Times New Roman" w:hAnsi="Times New Roman" w:cs="Times New Roman"/>
          <w:color w:val="000000" w:themeColor="text1"/>
          <w:szCs w:val="21"/>
        </w:rPr>
        <w:softHyphen/>
        <w:t>–48 hours after delivery, T2: 4 to 6 weeks postpartum</w:t>
      </w:r>
    </w:p>
    <w:p w:rsidR="008A5982" w:rsidRPr="00B00EAB" w:rsidRDefault="008A5982" w:rsidP="008A5982">
      <w:pPr>
        <w:tabs>
          <w:tab w:val="left" w:pos="560"/>
          <w:tab w:val="left" w:pos="112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</w:p>
    <w:p w:rsidR="008A5982" w:rsidRPr="00B00EAB" w:rsidRDefault="008A5982" w:rsidP="008A5982">
      <w:pPr>
        <w:tabs>
          <w:tab w:val="left" w:pos="560"/>
          <w:tab w:val="left" w:pos="112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</w:p>
    <w:p w:rsidR="008A5982" w:rsidRPr="00B00EAB" w:rsidRDefault="008A598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B00EAB">
        <w:rPr>
          <w:rFonts w:ascii="Times New Roman" w:hAnsi="Times New Roman" w:cs="Times New Roman"/>
          <w:b/>
          <w:bCs/>
          <w:sz w:val="24"/>
        </w:rPr>
        <w:br w:type="page"/>
      </w:r>
    </w:p>
    <w:p w:rsidR="008A5982" w:rsidRPr="00B00EAB" w:rsidRDefault="008A5982" w:rsidP="008A5982">
      <w:pPr>
        <w:tabs>
          <w:tab w:val="left" w:pos="560"/>
          <w:tab w:val="left" w:pos="112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</w:rPr>
      </w:pPr>
    </w:p>
    <w:p w:rsidR="009755FA" w:rsidRPr="00B00EAB" w:rsidRDefault="000B761F" w:rsidP="009755FA">
      <w:pPr>
        <w:tabs>
          <w:tab w:val="left" w:pos="560"/>
          <w:tab w:val="left" w:pos="112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" w:hAnsi="Times" w:cs="Times"/>
          <w:b/>
          <w:bCs/>
          <w:color w:val="141413"/>
          <w:kern w:val="0"/>
          <w:szCs w:val="21"/>
        </w:rPr>
      </w:pPr>
      <w:r w:rsidRPr="00B00EAB">
        <w:rPr>
          <w:rFonts w:ascii="Times New Roman" w:hAnsi="Times New Roman" w:cs="Times New Roman"/>
          <w:b/>
          <w:bCs/>
          <w:sz w:val="24"/>
        </w:rPr>
        <w:t>S</w:t>
      </w:r>
      <w:r w:rsidRPr="00B00EAB">
        <w:rPr>
          <w:rFonts w:ascii="Times New Roman" w:hAnsi="Times New Roman" w:cs="Times New Roman" w:hint="eastAsia"/>
          <w:b/>
          <w:bCs/>
          <w:sz w:val="24"/>
        </w:rPr>
        <w:t>upplementary</w:t>
      </w:r>
      <w:r w:rsidRPr="00B00EAB">
        <w:rPr>
          <w:rFonts w:ascii="Times New Roman" w:hAnsi="Times New Roman" w:cs="Times New Roman"/>
          <w:b/>
          <w:bCs/>
          <w:sz w:val="24"/>
        </w:rPr>
        <w:t xml:space="preserve"> T</w:t>
      </w:r>
      <w:r w:rsidRPr="00B00EAB">
        <w:rPr>
          <w:rFonts w:ascii="Times New Roman" w:hAnsi="Times New Roman" w:cs="Times New Roman" w:hint="eastAsia"/>
          <w:b/>
          <w:bCs/>
          <w:sz w:val="24"/>
        </w:rPr>
        <w:t>a</w:t>
      </w:r>
      <w:r w:rsidRPr="00B00EAB">
        <w:rPr>
          <w:rFonts w:ascii="Times New Roman" w:hAnsi="Times New Roman" w:cs="Times New Roman"/>
          <w:b/>
          <w:bCs/>
          <w:sz w:val="24"/>
        </w:rPr>
        <w:t xml:space="preserve">ble </w:t>
      </w:r>
      <w:r w:rsidR="00846C55" w:rsidRPr="00B00EAB">
        <w:rPr>
          <w:rFonts w:ascii="Times New Roman" w:hAnsi="Times New Roman" w:cs="Times New Roman"/>
          <w:b/>
          <w:bCs/>
          <w:sz w:val="24"/>
        </w:rPr>
        <w:t>2</w:t>
      </w:r>
      <w:r w:rsidR="00472148" w:rsidRPr="00B00EAB">
        <w:rPr>
          <w:rFonts w:ascii="Times New Roman" w:hAnsi="Times New Roman" w:cs="Times New Roman"/>
          <w:b/>
          <w:bCs/>
          <w:sz w:val="24"/>
        </w:rPr>
        <w:t>. Detailed p</w:t>
      </w:r>
      <w:r w:rsidR="00B05384" w:rsidRPr="00B00EAB">
        <w:rPr>
          <w:rFonts w:ascii="Times New Roman" w:hAnsi="Times New Roman" w:cs="Times New Roman"/>
          <w:b/>
          <w:bCs/>
          <w:sz w:val="24"/>
        </w:rPr>
        <w:t xml:space="preserve">articipant </w:t>
      </w:r>
      <w:r w:rsidR="00B05384" w:rsidRPr="00B00EAB">
        <w:rPr>
          <w:rFonts w:ascii="Times New Roman" w:hAnsi="Times New Roman" w:cs="Times New Roman"/>
          <w:b/>
          <w:bCs/>
          <w:sz w:val="24"/>
          <w:szCs w:val="22"/>
        </w:rPr>
        <w:t>characteristics</w:t>
      </w:r>
      <w:r w:rsidR="00B05384" w:rsidRPr="00B00EAB">
        <w:rPr>
          <w:rFonts w:ascii="Times New Roman" w:hAnsi="Times New Roman" w:cs="Times New Roman"/>
          <w:b/>
          <w:bCs/>
          <w:sz w:val="24"/>
        </w:rPr>
        <w:t xml:space="preserve"> (n=377)</w:t>
      </w:r>
      <w:r w:rsidR="009755FA" w:rsidRPr="00B00EAB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7088" w:type="dxa"/>
        <w:jc w:val="center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86"/>
        <w:gridCol w:w="1701"/>
        <w:gridCol w:w="1701"/>
      </w:tblGrid>
      <w:tr w:rsidR="009755FA" w:rsidRPr="00B00EAB" w:rsidTr="00833330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FA" w:rsidRPr="00B00EAB" w:rsidRDefault="00C87918" w:rsidP="00833330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B05384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spital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General hospital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.3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ernal &amp; Child Health hospit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B05384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.5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B05384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5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ducational </w:t>
            </w:r>
            <w:r w:rsidR="00B6368F"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B63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unior c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llege and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1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B63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</w:t>
            </w:r>
            <w:r w:rsidR="00B63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chelor</w:t>
            </w: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9</w:t>
            </w:r>
          </w:p>
        </w:tc>
      </w:tr>
      <w:tr w:rsidR="00B05384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384" w:rsidRPr="00B00EAB" w:rsidRDefault="00B05384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Household regist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B053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B053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05384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384" w:rsidRPr="00B00EAB" w:rsidRDefault="00471E52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B68DC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oth urban household regi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471E52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471E52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</w:t>
            </w:r>
          </w:p>
        </w:tc>
      </w:tr>
      <w:tr w:rsidR="00471E5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1E52" w:rsidRPr="00B00EAB" w:rsidRDefault="007B68DC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Both rural household regi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E5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471E52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="00471E52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71E52" w:rsidRPr="00B00EAB" w:rsidRDefault="00471E52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</w:p>
        </w:tc>
      </w:tr>
      <w:tr w:rsidR="00B05384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384" w:rsidRPr="00B00EAB" w:rsidRDefault="007B68DC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One urban household regi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471E52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="00471E52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471E52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nnual </w:t>
            </w:r>
            <w:r w:rsidR="00B63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household</w:t>
            </w:r>
            <w:r w:rsidR="00B63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come</w:t>
            </w:r>
          </w:p>
          <w:p w:rsidR="009755FA" w:rsidRPr="00B00EAB" w:rsidRDefault="00B05384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0,000 yuan</w:t>
            </w:r>
          </w:p>
          <w:p w:rsidR="009755FA" w:rsidRPr="00B00EAB" w:rsidRDefault="009755FA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0,000-300,000 yuan</w:t>
            </w:r>
          </w:p>
          <w:p w:rsidR="009755FA" w:rsidRPr="00B00EAB" w:rsidRDefault="00B05384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gt;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0,000 y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8</w:t>
            </w: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5</w:t>
            </w:r>
          </w:p>
          <w:p w:rsidR="009755FA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0</w:t>
            </w: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.1</w:t>
            </w: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9</w:t>
            </w:r>
          </w:p>
        </w:tc>
      </w:tr>
      <w:tr w:rsidR="00B05384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384" w:rsidRPr="00B00EAB" w:rsidRDefault="00B05384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ving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lace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at early postpar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B053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B053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05384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384" w:rsidRPr="00B00EAB" w:rsidRDefault="00B05384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B68DC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ith husb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</w:t>
            </w:r>
          </w:p>
        </w:tc>
      </w:tr>
      <w:tr w:rsidR="00B05384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5384" w:rsidRPr="00B00EAB" w:rsidRDefault="00B05384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B68DC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usband and 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05384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4</w:t>
            </w:r>
          </w:p>
        </w:tc>
      </w:tr>
      <w:tr w:rsidR="007B68DC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68DC" w:rsidRPr="00B00EAB" w:rsidRDefault="007B68DC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M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ternity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are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en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68D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68D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4</w:t>
            </w:r>
          </w:p>
        </w:tc>
      </w:tr>
      <w:tr w:rsidR="007B68DC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68DC" w:rsidRPr="00B00EAB" w:rsidRDefault="007B68DC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Oth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68D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B68D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B6368F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imary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ostpartum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0C7162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are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H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usb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M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her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other-in-la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4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Maternity matr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6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Par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 xml:space="preserve">  Primip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4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 xml:space="preserve">  Multip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6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gnancy compl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.3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0C7162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enatal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hecku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0C7162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lastRenderedPageBreak/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0.7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0C7162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r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3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enatal 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5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5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Mode of </w:t>
            </w:r>
            <w:r w:rsidR="00D57E50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eliv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0C7162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ntaneous va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0C7162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strumen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3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aby 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0C7162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6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0C7162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5.4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in manag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0C7162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armacy pain reli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8.2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C87918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pharmacy pain reli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0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C87918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pain relief meth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1</w:t>
            </w:r>
          </w:p>
        </w:tc>
      </w:tr>
      <w:tr w:rsidR="00F06BFC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BFC" w:rsidRPr="00B00EAB" w:rsidRDefault="00F06BFC" w:rsidP="00F06BFC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mpanion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6BFC" w:rsidRPr="00B00EAB" w:rsidRDefault="00F06BF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6BFC" w:rsidRPr="00B00EAB" w:rsidRDefault="00F06BF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F06BFC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BFC" w:rsidRPr="00B00EAB" w:rsidRDefault="007B68DC" w:rsidP="00833330">
            <w:pPr>
              <w:spacing w:line="300" w:lineRule="auto"/>
              <w:ind w:firstLineChars="100" w:firstLine="220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Prenatal </w:t>
            </w:r>
            <w:r w:rsidR="004E40C7"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c</w:t>
            </w:r>
            <w:r w:rsidR="005E09E4"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ompanion</w:t>
            </w:r>
            <w:r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s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6BF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6BF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6</w:t>
            </w:r>
          </w:p>
        </w:tc>
      </w:tr>
      <w:tr w:rsidR="00F06BFC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6BFC" w:rsidRPr="00B00EAB" w:rsidRDefault="00F06BFC" w:rsidP="00833330">
            <w:pPr>
              <w:spacing w:line="300" w:lineRule="auto"/>
              <w:ind w:firstLineChars="100" w:firstLine="220"/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</w:pPr>
            <w:r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 xml:space="preserve">Companionship </w:t>
            </w:r>
            <w:r w:rsidR="005E09E4" w:rsidRPr="00B00EAB">
              <w:rPr>
                <w:rFonts w:ascii="Times" w:hAnsi="Times" w:cs="Times"/>
                <w:color w:val="000000"/>
                <w:kern w:val="0"/>
                <w:sz w:val="22"/>
                <w:szCs w:val="22"/>
              </w:rPr>
              <w:t>during lab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6BF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06BFC" w:rsidRPr="00B00EAB" w:rsidRDefault="007B68DC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</w:t>
            </w:r>
          </w:p>
        </w:tc>
      </w:tr>
      <w:tr w:rsidR="009755FA" w:rsidRPr="00B00EAB" w:rsidTr="000C7162">
        <w:trPr>
          <w:trHeight w:val="177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szCs w:val="21"/>
              </w:rPr>
              <w:t>Induced lab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.4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6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B6368F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szCs w:val="21"/>
              </w:rPr>
              <w:t>L</w:t>
            </w:r>
            <w:r w:rsidRPr="00B00EAB">
              <w:rPr>
                <w:rFonts w:ascii="Times New Roman" w:hAnsi="Times New Roman" w:cs="Times New Roman" w:hint="eastAsia"/>
                <w:szCs w:val="21"/>
              </w:rPr>
              <w:t>abour</w:t>
            </w:r>
            <w:r w:rsidRPr="00B00EA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00EAB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9755FA" w:rsidRPr="00B00EAB">
              <w:rPr>
                <w:rFonts w:ascii="Times New Roman" w:hAnsi="Times New Roman" w:cs="Times New Roman"/>
                <w:szCs w:val="21"/>
              </w:rPr>
              <w:t>ugmen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.3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szCs w:val="21"/>
              </w:rPr>
              <w:t>Episio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.3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uration of SSC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S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6.7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B05384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9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0C7162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 – 59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2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0C7162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 – 89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</w:t>
            </w:r>
          </w:p>
        </w:tc>
      </w:tr>
      <w:tr w:rsidR="000C7162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7162" w:rsidRPr="00B00EAB" w:rsidRDefault="000C7162" w:rsidP="000C7162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90 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C7162" w:rsidRPr="00B00EAB" w:rsidRDefault="000C7162" w:rsidP="000C71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.6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szCs w:val="21"/>
              </w:rPr>
              <w:t>Initiation of the first breastfeed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0C7162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thin 1 hour after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0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0C7162" w:rsidP="00833330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A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ter 1 hou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0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ooming 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6</w:t>
            </w:r>
          </w:p>
        </w:tc>
      </w:tr>
      <w:tr w:rsidR="009755FA" w:rsidRPr="00B00EAB" w:rsidTr="00833330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4</w:t>
            </w:r>
          </w:p>
        </w:tc>
      </w:tr>
    </w:tbl>
    <w:p w:rsidR="009755FA" w:rsidRPr="00B00EAB" w:rsidRDefault="00C922FB" w:rsidP="00C922FB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00EAB">
        <w:rPr>
          <w:rFonts w:ascii="Times New Roman" w:hAnsi="Times New Roman" w:cs="Times New Roman"/>
          <w:color w:val="000000" w:themeColor="text1"/>
          <w:szCs w:val="21"/>
        </w:rPr>
        <w:t xml:space="preserve">Note. SSC </w:t>
      </w:r>
      <w:r w:rsidRPr="00B00EAB">
        <w:rPr>
          <w:rFonts w:ascii="Times New Roman" w:hAnsi="Times New Roman" w:cs="Times New Roman" w:hint="eastAsia"/>
          <w:color w:val="000000" w:themeColor="text1"/>
          <w:szCs w:val="21"/>
        </w:rPr>
        <w:t>refers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 xml:space="preserve"> to</w:t>
      </w:r>
      <w:r w:rsidRPr="00B00EA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>S</w:t>
      </w:r>
      <w:r w:rsidRPr="00B00EAB">
        <w:rPr>
          <w:rFonts w:ascii="Times New Roman" w:hAnsi="Times New Roman" w:cs="Times New Roman" w:hint="eastAsia"/>
          <w:color w:val="000000" w:themeColor="text1"/>
          <w:szCs w:val="21"/>
        </w:rPr>
        <w:t>ki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>n-to-Skin Contact</w:t>
      </w:r>
    </w:p>
    <w:p w:rsidR="00700036" w:rsidRPr="00B00EAB" w:rsidRDefault="00700036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B00EAB">
        <w:rPr>
          <w:rFonts w:ascii="Times New Roman" w:eastAsia="宋体" w:hAnsi="Times New Roman" w:cs="Times New Roman"/>
          <w:szCs w:val="21"/>
        </w:rPr>
        <w:br w:type="page"/>
      </w:r>
    </w:p>
    <w:p w:rsidR="009755FA" w:rsidRPr="00B00EAB" w:rsidRDefault="000B761F" w:rsidP="00472148">
      <w:pPr>
        <w:spacing w:line="360" w:lineRule="auto"/>
        <w:rPr>
          <w:b/>
          <w:bCs/>
          <w:color w:val="000000" w:themeColor="text1"/>
          <w:sz w:val="24"/>
          <w:szCs w:val="32"/>
        </w:rPr>
      </w:pPr>
      <w:r w:rsidRPr="00B00EAB">
        <w:rPr>
          <w:rFonts w:ascii="Times New Roman" w:hAnsi="Times New Roman" w:cs="Times New Roman"/>
          <w:b/>
          <w:bCs/>
          <w:sz w:val="24"/>
        </w:rPr>
        <w:lastRenderedPageBreak/>
        <w:t>S</w:t>
      </w:r>
      <w:r w:rsidRPr="00B00EAB">
        <w:rPr>
          <w:rFonts w:ascii="Times New Roman" w:hAnsi="Times New Roman" w:cs="Times New Roman" w:hint="eastAsia"/>
          <w:b/>
          <w:bCs/>
          <w:sz w:val="24"/>
        </w:rPr>
        <w:t>upplementary</w:t>
      </w:r>
      <w:r w:rsidRPr="00B00EAB">
        <w:rPr>
          <w:rFonts w:ascii="Times New Roman" w:hAnsi="Times New Roman" w:cs="Times New Roman"/>
          <w:b/>
          <w:bCs/>
          <w:sz w:val="24"/>
        </w:rPr>
        <w:t xml:space="preserve"> T</w:t>
      </w:r>
      <w:r w:rsidRPr="00B00EAB">
        <w:rPr>
          <w:rFonts w:ascii="Times New Roman" w:hAnsi="Times New Roman" w:cs="Times New Roman" w:hint="eastAsia"/>
          <w:b/>
          <w:bCs/>
          <w:sz w:val="24"/>
        </w:rPr>
        <w:t>a</w:t>
      </w:r>
      <w:r w:rsidRPr="00B00EAB">
        <w:rPr>
          <w:rFonts w:ascii="Times New Roman" w:hAnsi="Times New Roman" w:cs="Times New Roman"/>
          <w:b/>
          <w:bCs/>
          <w:sz w:val="24"/>
        </w:rPr>
        <w:t xml:space="preserve">ble </w:t>
      </w:r>
      <w:r w:rsidR="00846C55" w:rsidRPr="00B00EAB">
        <w:rPr>
          <w:rFonts w:ascii="Times New Roman" w:hAnsi="Times New Roman" w:cs="Times New Roman"/>
          <w:b/>
          <w:bCs/>
          <w:sz w:val="24"/>
        </w:rPr>
        <w:t>3</w:t>
      </w:r>
      <w:r w:rsidRPr="00B00EAB">
        <w:rPr>
          <w:rFonts w:ascii="Times New Roman" w:hAnsi="Times New Roman" w:cs="Times New Roman"/>
          <w:b/>
          <w:bCs/>
          <w:sz w:val="24"/>
        </w:rPr>
        <w:t>.</w:t>
      </w:r>
      <w:r w:rsidR="00BE682E" w:rsidRPr="00B00EA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9755FA" w:rsidRPr="00B00EAB">
        <w:rPr>
          <w:rFonts w:ascii="Times New Roman" w:hAnsi="Times New Roman" w:cs="Times New Roman"/>
          <w:b/>
          <w:bCs/>
          <w:color w:val="000000" w:themeColor="text1"/>
          <w:sz w:val="24"/>
        </w:rPr>
        <w:t>Importance ranking of postpartum depressive symptoms in the network</w:t>
      </w:r>
    </w:p>
    <w:tbl>
      <w:tblPr>
        <w:tblW w:w="75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834"/>
        <w:gridCol w:w="1985"/>
        <w:gridCol w:w="1559"/>
      </w:tblGrid>
      <w:tr w:rsidR="009755FA" w:rsidRPr="00B00EAB" w:rsidTr="00B6368F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Ranking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PDS </w:t>
            </w: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tem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Deg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Betweenness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 xml:space="preserve"> 4: Anxiety/worr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8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888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8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 xml:space="preserve">: Sad 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>m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o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8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714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6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Overwhelmed</w:t>
            </w: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0.6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714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" w:hAnsi="Times" w:cs="Times"/>
                <w:color w:val="000000"/>
                <w:kern w:val="0"/>
                <w:szCs w:val="21"/>
              </w:rPr>
            </w:pP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EPDS</w:t>
            </w:r>
            <w:r w:rsidR="00B6368F" w:rsidRPr="00B00EAB">
              <w:rPr>
                <w:rFonts w:ascii="Times" w:hAnsi="Times" w:cs="Times"/>
                <w:color w:val="000000"/>
                <w:kern w:val="0"/>
                <w:szCs w:val="21"/>
              </w:rPr>
              <w:t xml:space="preserve"> 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>1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P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>leasure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 xml:space="preserve"> 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>lo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6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609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3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Self-bl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0.4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tcBorders>
              <w:bottom w:val="nil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5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Pan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4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7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Insomn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4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9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Cryin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4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2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: P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>essimis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4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  <w:tr w:rsidR="009755FA" w:rsidRPr="00B00EAB" w:rsidTr="00B6368F">
        <w:trPr>
          <w:jc w:val="center"/>
        </w:trPr>
        <w:tc>
          <w:tcPr>
            <w:tcW w:w="1135" w:type="dxa"/>
            <w:tcBorders>
              <w:top w:val="nil"/>
              <w:bottom w:val="single" w:sz="4" w:space="0" w:color="auto"/>
            </w:tcBorders>
            <w:vAlign w:val="center"/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5FA" w:rsidRPr="00B00EAB" w:rsidRDefault="009755FA" w:rsidP="00BE68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EPDS</w:t>
            </w:r>
            <w:r w:rsidRPr="00B00EAB">
              <w:rPr>
                <w:rFonts w:ascii="Times" w:hAnsi="Times" w:cs="Times" w:hint="eastAsia"/>
                <w:color w:val="000000"/>
                <w:kern w:val="0"/>
                <w:szCs w:val="21"/>
              </w:rPr>
              <w:t xml:space="preserve"> 1</w:t>
            </w:r>
            <w:r w:rsidRPr="00B00EAB">
              <w:rPr>
                <w:rFonts w:ascii="Times" w:hAnsi="Times" w:cs="Times"/>
                <w:color w:val="000000"/>
                <w:kern w:val="0"/>
                <w:szCs w:val="21"/>
              </w:rPr>
              <w:t>0: Self-harm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6368F"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de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755FA" w:rsidRPr="00B00EAB" w:rsidRDefault="009755FA" w:rsidP="00BE68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.000</w:t>
            </w:r>
          </w:p>
        </w:tc>
      </w:tr>
    </w:tbl>
    <w:p w:rsidR="00C922FB" w:rsidRPr="00B00EAB" w:rsidRDefault="00C922FB" w:rsidP="00C922FB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00EAB">
        <w:rPr>
          <w:rFonts w:ascii="Times New Roman" w:hAnsi="Times New Roman" w:cs="Times New Roman"/>
          <w:color w:val="000000" w:themeColor="text1"/>
          <w:szCs w:val="21"/>
        </w:rPr>
        <w:t xml:space="preserve">Note. EPDS </w:t>
      </w:r>
      <w:r w:rsidRPr="00B00EAB">
        <w:rPr>
          <w:rFonts w:ascii="Times New Roman" w:hAnsi="Times New Roman" w:cs="Times New Roman" w:hint="eastAsia"/>
          <w:color w:val="000000" w:themeColor="text1"/>
          <w:szCs w:val="21"/>
        </w:rPr>
        <w:t>refers</w:t>
      </w:r>
      <w:r w:rsidRPr="00B00EAB">
        <w:rPr>
          <w:rFonts w:ascii="Times New Roman" w:hAnsi="Times New Roman" w:cs="Times New Roman"/>
          <w:color w:val="000000" w:themeColor="text1"/>
          <w:szCs w:val="21"/>
        </w:rPr>
        <w:t xml:space="preserve"> to </w:t>
      </w:r>
      <w:r w:rsidRPr="00B00EAB">
        <w:rPr>
          <w:rFonts w:ascii="Times New Roman" w:hAnsi="Times New Roman" w:cs="Times New Roman"/>
          <w:color w:val="000000"/>
          <w:kern w:val="0"/>
          <w:szCs w:val="21"/>
        </w:rPr>
        <w:t>the Edinburgh Postnatal Depression Scale</w:t>
      </w:r>
    </w:p>
    <w:p w:rsidR="009755FA" w:rsidRPr="00B00EAB" w:rsidRDefault="009755FA" w:rsidP="00BE682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" w:hAnsi="Times" w:cs="Times"/>
          <w:color w:val="000000" w:themeColor="text1"/>
          <w:kern w:val="0"/>
          <w:sz w:val="22"/>
          <w:szCs w:val="22"/>
        </w:rPr>
      </w:pPr>
    </w:p>
    <w:p w:rsidR="00700036" w:rsidRPr="00B00EAB" w:rsidRDefault="00700036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B00EAB">
        <w:rPr>
          <w:rFonts w:ascii="Times New Roman" w:hAnsi="Times New Roman" w:cs="Times New Roman"/>
          <w:szCs w:val="21"/>
        </w:rPr>
        <w:br w:type="page"/>
      </w:r>
    </w:p>
    <w:p w:rsidR="009755FA" w:rsidRPr="00B00EAB" w:rsidRDefault="000B761F" w:rsidP="00472148">
      <w:pPr>
        <w:pStyle w:val="a5"/>
        <w:shd w:val="clear" w:color="auto" w:fill="FFFFFF"/>
        <w:rPr>
          <w:rFonts w:ascii="Times New Roman" w:hAnsi="Times New Roman" w:cs="Times New Roman"/>
          <w:b/>
          <w:bCs/>
        </w:rPr>
      </w:pPr>
      <w:r w:rsidRPr="00B00EAB">
        <w:rPr>
          <w:rFonts w:ascii="Times New Roman" w:hAnsi="Times New Roman" w:cs="Times New Roman"/>
          <w:b/>
          <w:bCs/>
        </w:rPr>
        <w:lastRenderedPageBreak/>
        <w:t>S</w:t>
      </w:r>
      <w:r w:rsidRPr="00B00EAB">
        <w:rPr>
          <w:rFonts w:ascii="Times New Roman" w:hAnsi="Times New Roman" w:cs="Times New Roman" w:hint="eastAsia"/>
          <w:b/>
          <w:bCs/>
        </w:rPr>
        <w:t>upplementary</w:t>
      </w:r>
      <w:r w:rsidRPr="00B00EAB">
        <w:rPr>
          <w:rFonts w:ascii="Times New Roman" w:hAnsi="Times New Roman" w:cs="Times New Roman"/>
          <w:b/>
          <w:bCs/>
        </w:rPr>
        <w:t xml:space="preserve"> T</w:t>
      </w:r>
      <w:r w:rsidRPr="00B00EAB">
        <w:rPr>
          <w:rFonts w:ascii="Times New Roman" w:hAnsi="Times New Roman" w:cs="Times New Roman" w:hint="eastAsia"/>
          <w:b/>
          <w:bCs/>
        </w:rPr>
        <w:t>a</w:t>
      </w:r>
      <w:r w:rsidRPr="00B00EAB">
        <w:rPr>
          <w:rFonts w:ascii="Times New Roman" w:hAnsi="Times New Roman" w:cs="Times New Roman"/>
          <w:b/>
          <w:bCs/>
        </w:rPr>
        <w:t xml:space="preserve">ble </w:t>
      </w:r>
      <w:r w:rsidR="00846C55" w:rsidRPr="00B00EAB">
        <w:rPr>
          <w:rFonts w:ascii="Times New Roman" w:hAnsi="Times New Roman" w:cs="Times New Roman"/>
          <w:b/>
          <w:bCs/>
        </w:rPr>
        <w:t>4</w:t>
      </w:r>
      <w:r w:rsidRPr="00B00EAB">
        <w:rPr>
          <w:rFonts w:ascii="Times New Roman" w:hAnsi="Times New Roman" w:cs="Times New Roman"/>
          <w:b/>
          <w:bCs/>
        </w:rPr>
        <w:t>.</w:t>
      </w:r>
      <w:r w:rsidR="00BE682E" w:rsidRPr="00B00EAB">
        <w:rPr>
          <w:rFonts w:ascii="Times New Roman" w:hAnsi="Times New Roman" w:cs="Times New Roman"/>
          <w:b/>
          <w:bCs/>
        </w:rPr>
        <w:t xml:space="preserve"> </w:t>
      </w:r>
      <w:r w:rsidR="009755FA" w:rsidRPr="00B00EAB">
        <w:rPr>
          <w:rFonts w:ascii="Times New Roman" w:hAnsi="Times New Roman" w:cs="Times New Roman"/>
          <w:b/>
          <w:bCs/>
        </w:rPr>
        <w:t>The diffe</w:t>
      </w:r>
      <w:r w:rsidR="009755FA" w:rsidRPr="00B00EAB">
        <w:rPr>
          <w:rFonts w:ascii="Times New Roman" w:hAnsi="Times New Roman" w:cs="Times New Roman"/>
          <w:b/>
          <w:bCs/>
          <w:color w:val="000000" w:themeColor="text1"/>
        </w:rPr>
        <w:t>rences i</w:t>
      </w:r>
      <w:r w:rsidR="009755FA" w:rsidRPr="00B00EAB">
        <w:rPr>
          <w:rFonts w:ascii="Times New Roman" w:hAnsi="Times New Roman" w:cs="Times New Roman"/>
          <w:b/>
          <w:bCs/>
        </w:rPr>
        <w:t xml:space="preserve">n </w:t>
      </w:r>
      <w:r w:rsidR="005862B2" w:rsidRPr="00B00EAB">
        <w:rPr>
          <w:rFonts w:ascii="Times New Roman" w:hAnsi="Times New Roman" w:cs="Times New Roman"/>
          <w:b/>
          <w:bCs/>
        </w:rPr>
        <w:t>perinatal care practices,</w:t>
      </w:r>
      <w:r w:rsidR="009755FA" w:rsidRPr="00B00EAB">
        <w:rPr>
          <w:rFonts w:ascii="Times New Roman" w:hAnsi="Times New Roman" w:cs="Times New Roman"/>
          <w:b/>
          <w:bCs/>
        </w:rPr>
        <w:t xml:space="preserve"> CEQ score</w:t>
      </w:r>
      <w:r w:rsidR="00BE682E" w:rsidRPr="00B00EAB">
        <w:rPr>
          <w:rFonts w:ascii="Times New Roman" w:hAnsi="Times New Roman" w:cs="Times New Roman"/>
          <w:b/>
          <w:bCs/>
        </w:rPr>
        <w:t>s</w:t>
      </w:r>
      <w:r w:rsidR="009755FA" w:rsidRPr="00B00EAB">
        <w:rPr>
          <w:rFonts w:ascii="Times New Roman" w:hAnsi="Times New Roman" w:cs="Times New Roman"/>
          <w:b/>
          <w:bCs/>
        </w:rPr>
        <w:t>, adverse health conditions and EPDS score</w:t>
      </w:r>
      <w:r w:rsidR="00BE682E" w:rsidRPr="00B00EAB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755FA" w:rsidRPr="00B00EA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755FA" w:rsidRPr="00B00EAB">
        <w:rPr>
          <w:rFonts w:ascii="Times New Roman" w:hAnsi="Times New Roman" w:cs="Times New Roman"/>
          <w:b/>
          <w:bCs/>
        </w:rPr>
        <w:t>between general and MCH hospitals</w:t>
      </w:r>
    </w:p>
    <w:tbl>
      <w:tblPr>
        <w:tblW w:w="8505" w:type="dxa"/>
        <w:jc w:val="center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2410"/>
        <w:gridCol w:w="1843"/>
        <w:gridCol w:w="1985"/>
        <w:gridCol w:w="1133"/>
        <w:gridCol w:w="1134"/>
      </w:tblGrid>
      <w:tr w:rsidR="009755FA" w:rsidRPr="00B00EAB" w:rsidTr="00833330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宋体" w:eastAsia="宋体" w:hAnsi="宋体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General hospitals</w:t>
            </w: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n=118</w:t>
            </w:r>
            <w:r w:rsidR="00700036" w:rsidRPr="00B00EA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00036" w:rsidRPr="00B00EA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/>
                <w:szCs w:val="21"/>
              </w:rPr>
              <w:t>31.3%</w:t>
            </w:r>
            <w:r w:rsidR="00700036" w:rsidRPr="00B00EAB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CH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o</w:t>
            </w:r>
            <w:r w:rsidRPr="00B00EA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B00EAB">
              <w:rPr>
                <w:rFonts w:ascii="Times New Roman" w:hAnsi="Times New Roman" w:cs="Times New Roman"/>
                <w:color w:val="000000" w:themeColor="text1"/>
                <w:szCs w:val="21"/>
              </w:rPr>
              <w:t>pitals</w:t>
            </w:r>
          </w:p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n=259</w:t>
            </w:r>
            <w:r w:rsidR="00700036" w:rsidRPr="00B00EA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00036" w:rsidRPr="00B00EAB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/>
                <w:szCs w:val="21"/>
              </w:rPr>
              <w:t>68.7%</w:t>
            </w:r>
            <w:r w:rsidR="00700036" w:rsidRPr="00B00EAB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szCs w:val="21"/>
              </w:rPr>
              <w:t>χ</w:t>
            </w:r>
            <w:r w:rsidRPr="00B00EAB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omen with pregnancy compl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B053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</w:t>
            </w:r>
            <w:r w:rsidR="009755FA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 (3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 (5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 (6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7 (4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Blood loss </w:t>
            </w:r>
            <w:r w:rsidR="00B05384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400ml within 2h after </w:t>
            </w:r>
            <w:r w:rsidR="0049797D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rth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1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4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0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2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4.9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5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3.0</w:t>
            </w:r>
            <w:r w:rsidR="0070003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mmon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i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fant health proble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2</w:t>
            </w: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C87918" w:rsidP="004E40C7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.8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8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1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C87918" w:rsidP="004E40C7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.2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1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9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ternal health seeking behavi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93</w:t>
            </w: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1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24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6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8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5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75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Breastfeeding </w:t>
            </w:r>
            <w:r w:rsidR="00B63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hallenge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3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3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47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9755FA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</w:t>
            </w:r>
            <w:r w:rsidR="00C87918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8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6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6</w:t>
            </w:r>
            <w:r w:rsidR="0070003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52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755FA" w:rsidRPr="00B00EAB" w:rsidRDefault="009755FA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npharmacy pain reli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B96D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0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0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6468F9" w:rsidP="00833330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</w:t>
            </w:r>
            <w:r w:rsidR="001E5EF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armacy pain reli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B96D84" w:rsidP="00833330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6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uration of SSC (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A72246" w:rsidP="00A7224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B96D84" w:rsidP="00A7224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No SS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0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&lt;30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3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8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 – 59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5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2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 – 89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="00A7224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="00A7224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2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≥90 m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1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</w:t>
            </w:r>
            <w:r w:rsidR="0033068F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="00A72246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  <w:r w:rsidR="00A72246"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3</w:t>
            </w:r>
            <w:r w:rsidR="0033068F"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 xml:space="preserve">Childbirth experience (the 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ean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EQ-C scor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96</w:t>
            </w:r>
            <w:r w:rsidRPr="00B00EAB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4</w:t>
            </w:r>
          </w:p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7</w:t>
            </w:r>
            <w:r w:rsidRPr="00B00EAB">
              <w:rPr>
                <w:rFonts w:ascii="Times New Roman" w:eastAsia="宋体" w:hAnsi="Times New Roman" w:cs="Times New Roman"/>
                <w:bCs/>
                <w:szCs w:val="21"/>
              </w:rPr>
              <w:t>±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4</w:t>
            </w:r>
          </w:p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=-7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5EF6" w:rsidRPr="00B00EAB" w:rsidTr="00833330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  <w:r w:rsidRPr="00B00EAB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tal</w:t>
            </w: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EPDS sco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2</w:t>
            </w:r>
            <w:r w:rsidRPr="00B00EAB">
              <w:rPr>
                <w:rFonts w:ascii="Times New Roman" w:eastAsia="宋体" w:hAnsi="Times New Roman" w:cs="Times New Roman"/>
                <w:bCs/>
                <w:szCs w:val="21"/>
              </w:rPr>
              <w:t>±4.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90</w:t>
            </w:r>
            <w:r w:rsidRPr="00B00EAB">
              <w:rPr>
                <w:rFonts w:ascii="Times New Roman" w:eastAsia="宋体" w:hAnsi="Times New Roman" w:cs="Times New Roman"/>
                <w:bCs/>
                <w:szCs w:val="21"/>
              </w:rPr>
              <w:t>±5.7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=-4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5EF6" w:rsidRPr="00B00EAB" w:rsidRDefault="001E5EF6" w:rsidP="001E5EF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00EA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</w:tbl>
    <w:p w:rsidR="009755FA" w:rsidRPr="00C922FB" w:rsidRDefault="00C87918" w:rsidP="009755FA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00EAB">
        <w:rPr>
          <w:rFonts w:ascii="Times New Roman" w:hAnsi="Times New Roman" w:cs="Times New Roman"/>
          <w:color w:val="000000" w:themeColor="text1"/>
          <w:szCs w:val="21"/>
        </w:rPr>
        <w:t>No</w:t>
      </w:r>
      <w:r w:rsidR="00700036" w:rsidRPr="00B00EAB">
        <w:rPr>
          <w:rFonts w:ascii="Times New Roman" w:hAnsi="Times New Roman" w:cs="Times New Roman"/>
          <w:color w:val="000000" w:themeColor="text1"/>
          <w:szCs w:val="21"/>
        </w:rPr>
        <w:t xml:space="preserve">te. </w:t>
      </w:r>
      <w:r w:rsidR="009755FA" w:rsidRPr="00B00EAB">
        <w:rPr>
          <w:rFonts w:ascii="Times New Roman" w:hAnsi="Times New Roman" w:cs="Times New Roman" w:hint="eastAsia"/>
          <w:color w:val="000000" w:themeColor="text1"/>
          <w:szCs w:val="21"/>
        </w:rPr>
        <w:t>MCH</w:t>
      </w:r>
      <w:r w:rsidR="009755FA" w:rsidRPr="00B00EA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755FA" w:rsidRPr="00B00EAB">
        <w:rPr>
          <w:rFonts w:ascii="Times New Roman" w:hAnsi="Times New Roman" w:cs="Times New Roman" w:hint="eastAsia"/>
          <w:color w:val="000000" w:themeColor="text1"/>
          <w:szCs w:val="21"/>
        </w:rPr>
        <w:t>refers</w:t>
      </w:r>
      <w:r w:rsidR="009755FA" w:rsidRPr="00B00EAB">
        <w:rPr>
          <w:rFonts w:ascii="Times New Roman" w:hAnsi="Times New Roman" w:cs="Times New Roman"/>
          <w:color w:val="000000" w:themeColor="text1"/>
          <w:szCs w:val="21"/>
        </w:rPr>
        <w:t xml:space="preserve"> to Maternal and Child Health</w:t>
      </w:r>
      <w:r w:rsidR="00700036" w:rsidRPr="00B00EAB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C922FB" w:rsidRPr="00B00EAB">
        <w:rPr>
          <w:rFonts w:ascii="Times New Roman" w:eastAsia="宋体" w:hAnsi="Times New Roman" w:cs="Times New Roman"/>
          <w:bCs/>
          <w:color w:val="000000" w:themeColor="text1"/>
          <w:szCs w:val="21"/>
        </w:rPr>
        <w:t xml:space="preserve">CEQ-C refers to the </w:t>
      </w:r>
      <w:r w:rsidR="00C922FB" w:rsidRPr="00B00EAB">
        <w:rPr>
          <w:rFonts w:ascii="Times New Roman" w:hAnsi="Times New Roman" w:cs="Times New Roman"/>
          <w:color w:val="000000" w:themeColor="text1"/>
          <w:kern w:val="0"/>
          <w:szCs w:val="21"/>
        </w:rPr>
        <w:t>Chinese version of the Childbirth Experience Questionnaire,</w:t>
      </w:r>
      <w:r w:rsidR="00C922FB" w:rsidRPr="00B00EAB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755FA" w:rsidRPr="00B00EAB">
        <w:rPr>
          <w:rFonts w:ascii="Times New Roman" w:eastAsia="宋体" w:hAnsi="Times New Roman" w:cs="Times New Roman"/>
          <w:color w:val="000000" w:themeColor="text1"/>
          <w:szCs w:val="21"/>
        </w:rPr>
        <w:t xml:space="preserve">Z refers to Mann-Whitney U </w:t>
      </w:r>
      <w:r w:rsidR="009755FA" w:rsidRPr="00B00EAB">
        <w:rPr>
          <w:rFonts w:ascii="Times New Roman" w:eastAsia="宋体" w:hAnsi="Times New Roman" w:cs="Times New Roman" w:hint="eastAsia"/>
          <w:color w:val="000000" w:themeColor="text1"/>
          <w:szCs w:val="21"/>
        </w:rPr>
        <w:t>test</w:t>
      </w:r>
    </w:p>
    <w:p w:rsidR="009755FA" w:rsidRPr="00C922FB" w:rsidRDefault="009755FA" w:rsidP="009755FA">
      <w:pPr>
        <w:spacing w:line="360" w:lineRule="auto"/>
        <w:ind w:firstLineChars="236" w:firstLine="496"/>
        <w:rPr>
          <w:rFonts w:ascii="Times New Roman" w:eastAsia="宋体" w:hAnsi="Times New Roman" w:cs="Times New Roman"/>
          <w:szCs w:val="21"/>
        </w:rPr>
      </w:pPr>
    </w:p>
    <w:sectPr w:rsidR="009755FA" w:rsidRPr="00C922FB" w:rsidSect="00880622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82286" w:rsidRDefault="00082286">
      <w:r>
        <w:separator/>
      </w:r>
    </w:p>
  </w:endnote>
  <w:endnote w:type="continuationSeparator" w:id="0">
    <w:p w:rsidR="00082286" w:rsidRDefault="00082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寐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1030736"/>
      <w:docPartObj>
        <w:docPartGallery w:val="Page Numbers (Bottom of Page)"/>
        <w:docPartUnique/>
      </w:docPartObj>
    </w:sdtPr>
    <w:sdtContent>
      <w:p w:rsidR="004F5AE6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212B3">
          <w:rPr>
            <w:noProof/>
            <w:lang w:val="zh-CN"/>
          </w:rPr>
          <w:t>29</w:t>
        </w:r>
        <w:r>
          <w:fldChar w:fldCharType="end"/>
        </w:r>
      </w:p>
    </w:sdtContent>
  </w:sdt>
  <w:p w:rsidR="004F5AE6" w:rsidRDefault="004F5A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82286" w:rsidRDefault="00082286">
      <w:r>
        <w:separator/>
      </w:r>
    </w:p>
  </w:footnote>
  <w:footnote w:type="continuationSeparator" w:id="0">
    <w:p w:rsidR="00082286" w:rsidRDefault="000822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5FA"/>
    <w:rsid w:val="00012717"/>
    <w:rsid w:val="00025D19"/>
    <w:rsid w:val="00032FB2"/>
    <w:rsid w:val="000368F0"/>
    <w:rsid w:val="00044BBE"/>
    <w:rsid w:val="000546C2"/>
    <w:rsid w:val="00082286"/>
    <w:rsid w:val="00086000"/>
    <w:rsid w:val="00087CA2"/>
    <w:rsid w:val="00095CB1"/>
    <w:rsid w:val="000977C2"/>
    <w:rsid w:val="000A09A5"/>
    <w:rsid w:val="000A0B01"/>
    <w:rsid w:val="000B761F"/>
    <w:rsid w:val="000C53ED"/>
    <w:rsid w:val="000C7162"/>
    <w:rsid w:val="000D610C"/>
    <w:rsid w:val="000D6B82"/>
    <w:rsid w:val="000F0F19"/>
    <w:rsid w:val="001000F7"/>
    <w:rsid w:val="00104957"/>
    <w:rsid w:val="00131970"/>
    <w:rsid w:val="00137387"/>
    <w:rsid w:val="001547A0"/>
    <w:rsid w:val="00162505"/>
    <w:rsid w:val="00176CFD"/>
    <w:rsid w:val="00186E7F"/>
    <w:rsid w:val="00187749"/>
    <w:rsid w:val="00187E2A"/>
    <w:rsid w:val="0019369E"/>
    <w:rsid w:val="001A046D"/>
    <w:rsid w:val="001C78C6"/>
    <w:rsid w:val="001E04C8"/>
    <w:rsid w:val="001E133B"/>
    <w:rsid w:val="001E5EF6"/>
    <w:rsid w:val="00212D0F"/>
    <w:rsid w:val="00221101"/>
    <w:rsid w:val="002300A1"/>
    <w:rsid w:val="00242895"/>
    <w:rsid w:val="00244D5D"/>
    <w:rsid w:val="00267FE6"/>
    <w:rsid w:val="00272E0D"/>
    <w:rsid w:val="0027550C"/>
    <w:rsid w:val="002A6A4E"/>
    <w:rsid w:val="002B4395"/>
    <w:rsid w:val="002B5FA3"/>
    <w:rsid w:val="002F3F3E"/>
    <w:rsid w:val="002F5399"/>
    <w:rsid w:val="00305BC0"/>
    <w:rsid w:val="003130D7"/>
    <w:rsid w:val="003172FC"/>
    <w:rsid w:val="003257F0"/>
    <w:rsid w:val="0033068F"/>
    <w:rsid w:val="00331FF3"/>
    <w:rsid w:val="0035274B"/>
    <w:rsid w:val="0035632B"/>
    <w:rsid w:val="003611F4"/>
    <w:rsid w:val="00364E1A"/>
    <w:rsid w:val="00383D79"/>
    <w:rsid w:val="00397756"/>
    <w:rsid w:val="003C7864"/>
    <w:rsid w:val="003D7269"/>
    <w:rsid w:val="003E5003"/>
    <w:rsid w:val="003F0F13"/>
    <w:rsid w:val="004063EE"/>
    <w:rsid w:val="004157F1"/>
    <w:rsid w:val="00415813"/>
    <w:rsid w:val="00416CD4"/>
    <w:rsid w:val="0041775B"/>
    <w:rsid w:val="004230FD"/>
    <w:rsid w:val="00463B56"/>
    <w:rsid w:val="00471E52"/>
    <w:rsid w:val="00472148"/>
    <w:rsid w:val="00473F58"/>
    <w:rsid w:val="00475443"/>
    <w:rsid w:val="0049797D"/>
    <w:rsid w:val="004C066E"/>
    <w:rsid w:val="004C5144"/>
    <w:rsid w:val="004E10C9"/>
    <w:rsid w:val="004E151B"/>
    <w:rsid w:val="004E40C7"/>
    <w:rsid w:val="004E4509"/>
    <w:rsid w:val="004E75E2"/>
    <w:rsid w:val="004F5AE6"/>
    <w:rsid w:val="005003F5"/>
    <w:rsid w:val="00511B8E"/>
    <w:rsid w:val="0051618A"/>
    <w:rsid w:val="00527FB3"/>
    <w:rsid w:val="0053197C"/>
    <w:rsid w:val="00532C88"/>
    <w:rsid w:val="0054247F"/>
    <w:rsid w:val="005441A1"/>
    <w:rsid w:val="005465F0"/>
    <w:rsid w:val="00564C8D"/>
    <w:rsid w:val="005667BA"/>
    <w:rsid w:val="00586176"/>
    <w:rsid w:val="005862B2"/>
    <w:rsid w:val="0059300A"/>
    <w:rsid w:val="005A2238"/>
    <w:rsid w:val="005A793D"/>
    <w:rsid w:val="005C085A"/>
    <w:rsid w:val="005C4D3B"/>
    <w:rsid w:val="005C59A0"/>
    <w:rsid w:val="005E09E4"/>
    <w:rsid w:val="005F5836"/>
    <w:rsid w:val="0060657B"/>
    <w:rsid w:val="006077F0"/>
    <w:rsid w:val="00616B27"/>
    <w:rsid w:val="006447F7"/>
    <w:rsid w:val="006468F9"/>
    <w:rsid w:val="0066397B"/>
    <w:rsid w:val="006660CE"/>
    <w:rsid w:val="0066787A"/>
    <w:rsid w:val="0069262C"/>
    <w:rsid w:val="006A528D"/>
    <w:rsid w:val="006B5A81"/>
    <w:rsid w:val="006D1D83"/>
    <w:rsid w:val="006F590A"/>
    <w:rsid w:val="006F592A"/>
    <w:rsid w:val="006F7018"/>
    <w:rsid w:val="00700036"/>
    <w:rsid w:val="00710F57"/>
    <w:rsid w:val="007215FC"/>
    <w:rsid w:val="00721900"/>
    <w:rsid w:val="00754BBE"/>
    <w:rsid w:val="007567EB"/>
    <w:rsid w:val="00761766"/>
    <w:rsid w:val="00763DC1"/>
    <w:rsid w:val="00773750"/>
    <w:rsid w:val="007904E6"/>
    <w:rsid w:val="0079168B"/>
    <w:rsid w:val="007A5029"/>
    <w:rsid w:val="007A7EA0"/>
    <w:rsid w:val="007B68DC"/>
    <w:rsid w:val="007D502B"/>
    <w:rsid w:val="007E72D1"/>
    <w:rsid w:val="007F20C7"/>
    <w:rsid w:val="007F71E0"/>
    <w:rsid w:val="00810B74"/>
    <w:rsid w:val="00842C17"/>
    <w:rsid w:val="00843382"/>
    <w:rsid w:val="00844D1A"/>
    <w:rsid w:val="00846C55"/>
    <w:rsid w:val="00865804"/>
    <w:rsid w:val="008667EB"/>
    <w:rsid w:val="00874020"/>
    <w:rsid w:val="008A0335"/>
    <w:rsid w:val="008A5982"/>
    <w:rsid w:val="008A5B2E"/>
    <w:rsid w:val="008B3BF4"/>
    <w:rsid w:val="008C108E"/>
    <w:rsid w:val="008C5324"/>
    <w:rsid w:val="008C69B7"/>
    <w:rsid w:val="00904ABB"/>
    <w:rsid w:val="009139AE"/>
    <w:rsid w:val="00913EAD"/>
    <w:rsid w:val="00920B05"/>
    <w:rsid w:val="009266F4"/>
    <w:rsid w:val="009402D6"/>
    <w:rsid w:val="00961941"/>
    <w:rsid w:val="009755FA"/>
    <w:rsid w:val="00986F2B"/>
    <w:rsid w:val="009A39C7"/>
    <w:rsid w:val="009B6CB8"/>
    <w:rsid w:val="009D3758"/>
    <w:rsid w:val="009E3005"/>
    <w:rsid w:val="009F1F13"/>
    <w:rsid w:val="009F2E0A"/>
    <w:rsid w:val="009F35FA"/>
    <w:rsid w:val="00A07EE3"/>
    <w:rsid w:val="00A1370B"/>
    <w:rsid w:val="00A246B1"/>
    <w:rsid w:val="00A31049"/>
    <w:rsid w:val="00A31F3E"/>
    <w:rsid w:val="00A45CE6"/>
    <w:rsid w:val="00A5779D"/>
    <w:rsid w:val="00A72246"/>
    <w:rsid w:val="00A7681A"/>
    <w:rsid w:val="00A83E73"/>
    <w:rsid w:val="00AA5494"/>
    <w:rsid w:val="00AA564D"/>
    <w:rsid w:val="00AB5646"/>
    <w:rsid w:val="00AC4F69"/>
    <w:rsid w:val="00B00EAB"/>
    <w:rsid w:val="00B05380"/>
    <w:rsid w:val="00B05384"/>
    <w:rsid w:val="00B24A70"/>
    <w:rsid w:val="00B551B7"/>
    <w:rsid w:val="00B6368F"/>
    <w:rsid w:val="00B72FD1"/>
    <w:rsid w:val="00B83569"/>
    <w:rsid w:val="00B957DB"/>
    <w:rsid w:val="00B96D84"/>
    <w:rsid w:val="00BB33C3"/>
    <w:rsid w:val="00BB6D07"/>
    <w:rsid w:val="00BC185F"/>
    <w:rsid w:val="00BC42E5"/>
    <w:rsid w:val="00BC4B83"/>
    <w:rsid w:val="00BD2A8B"/>
    <w:rsid w:val="00BD66B9"/>
    <w:rsid w:val="00BE0F30"/>
    <w:rsid w:val="00BE682E"/>
    <w:rsid w:val="00BF12BE"/>
    <w:rsid w:val="00BF546F"/>
    <w:rsid w:val="00BF632E"/>
    <w:rsid w:val="00C05670"/>
    <w:rsid w:val="00C106F5"/>
    <w:rsid w:val="00C10C40"/>
    <w:rsid w:val="00C46844"/>
    <w:rsid w:val="00C5304E"/>
    <w:rsid w:val="00C5441B"/>
    <w:rsid w:val="00C73561"/>
    <w:rsid w:val="00C760C3"/>
    <w:rsid w:val="00C80D2D"/>
    <w:rsid w:val="00C864E6"/>
    <w:rsid w:val="00C87918"/>
    <w:rsid w:val="00C922FB"/>
    <w:rsid w:val="00CA4E7D"/>
    <w:rsid w:val="00CA5331"/>
    <w:rsid w:val="00CD62CB"/>
    <w:rsid w:val="00D062CE"/>
    <w:rsid w:val="00D258A9"/>
    <w:rsid w:val="00D33A8C"/>
    <w:rsid w:val="00D33FD0"/>
    <w:rsid w:val="00D449F5"/>
    <w:rsid w:val="00D57E50"/>
    <w:rsid w:val="00D63D2E"/>
    <w:rsid w:val="00D80D8C"/>
    <w:rsid w:val="00D86900"/>
    <w:rsid w:val="00D90543"/>
    <w:rsid w:val="00D96BED"/>
    <w:rsid w:val="00D96EB6"/>
    <w:rsid w:val="00DB4803"/>
    <w:rsid w:val="00DC510F"/>
    <w:rsid w:val="00DF03A9"/>
    <w:rsid w:val="00E02A09"/>
    <w:rsid w:val="00E02CA3"/>
    <w:rsid w:val="00E05D22"/>
    <w:rsid w:val="00E21008"/>
    <w:rsid w:val="00E215E1"/>
    <w:rsid w:val="00E22BF2"/>
    <w:rsid w:val="00E23C50"/>
    <w:rsid w:val="00E30D80"/>
    <w:rsid w:val="00E36EFC"/>
    <w:rsid w:val="00E44D09"/>
    <w:rsid w:val="00E47636"/>
    <w:rsid w:val="00E47E8A"/>
    <w:rsid w:val="00E5781D"/>
    <w:rsid w:val="00E611E1"/>
    <w:rsid w:val="00E6353B"/>
    <w:rsid w:val="00E66533"/>
    <w:rsid w:val="00E70663"/>
    <w:rsid w:val="00E728DE"/>
    <w:rsid w:val="00E72D99"/>
    <w:rsid w:val="00E94D8D"/>
    <w:rsid w:val="00E96F57"/>
    <w:rsid w:val="00EC2710"/>
    <w:rsid w:val="00ED59EC"/>
    <w:rsid w:val="00EE5F46"/>
    <w:rsid w:val="00EF43FC"/>
    <w:rsid w:val="00F01D33"/>
    <w:rsid w:val="00F03E3B"/>
    <w:rsid w:val="00F06BFC"/>
    <w:rsid w:val="00F11D1A"/>
    <w:rsid w:val="00F11D99"/>
    <w:rsid w:val="00F155EA"/>
    <w:rsid w:val="00F16010"/>
    <w:rsid w:val="00F25161"/>
    <w:rsid w:val="00F40868"/>
    <w:rsid w:val="00F51DDF"/>
    <w:rsid w:val="00F65F4F"/>
    <w:rsid w:val="00F66746"/>
    <w:rsid w:val="00F81D60"/>
    <w:rsid w:val="00F91331"/>
    <w:rsid w:val="00F92D1A"/>
    <w:rsid w:val="00F934F2"/>
    <w:rsid w:val="00FA77C8"/>
    <w:rsid w:val="00FC04C2"/>
    <w:rsid w:val="00FC4D00"/>
    <w:rsid w:val="00FC5882"/>
    <w:rsid w:val="00FE0AB7"/>
    <w:rsid w:val="00FE72F1"/>
    <w:rsid w:val="00FF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09EFD2C-0A14-8343-B2BE-F16DAA14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75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755FA"/>
    <w:rPr>
      <w:sz w:val="18"/>
      <w:szCs w:val="18"/>
    </w:rPr>
  </w:style>
  <w:style w:type="paragraph" w:styleId="a5">
    <w:name w:val="Normal (Web)"/>
    <w:basedOn w:val="a"/>
    <w:uiPriority w:val="99"/>
    <w:unhideWhenUsed/>
    <w:rsid w:val="009755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rsid w:val="009755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sid w:val="00C468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52</Words>
  <Characters>3721</Characters>
  <Application>Microsoft Office Word</Application>
  <DocSecurity>0</DocSecurity>
  <Lines>31</Lines>
  <Paragraphs>8</Paragraphs>
  <ScaleCrop>false</ScaleCrop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0-14T09:50:00Z</dcterms:created>
  <dcterms:modified xsi:type="dcterms:W3CDTF">2025-10-14T09:50:00Z</dcterms:modified>
</cp:coreProperties>
</file>